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CE0F7" w14:textId="77777777" w:rsidR="0011695D" w:rsidRPr="00030E37" w:rsidRDefault="0011695D" w:rsidP="0011695D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429F102A" w14:textId="77777777" w:rsidR="0011695D" w:rsidRPr="00D67B4A" w:rsidRDefault="0011695D" w:rsidP="0011695D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B3BEA14" w14:textId="77777777" w:rsidR="0011695D" w:rsidRPr="00D67B4A" w:rsidRDefault="0011695D" w:rsidP="0011695D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225A63FF" w14:textId="46D37D12" w:rsidR="0011695D" w:rsidRPr="007546CD" w:rsidRDefault="0011695D" w:rsidP="0011695D">
      <w:pPr>
        <w:suppressAutoHyphens/>
        <w:spacing w:before="240" w:after="360"/>
        <w:rPr>
          <w:rFonts w:cstheme="minorHAnsi"/>
          <w:b/>
          <w:bCs/>
          <w:i/>
          <w:iCs/>
        </w:rPr>
      </w:pPr>
      <w:bookmarkStart w:id="0" w:name="_Hlk197464517"/>
      <w:r w:rsidRPr="007546CD">
        <w:rPr>
          <w:rFonts w:cstheme="minorHAnsi"/>
          <w:b/>
          <w:bCs/>
          <w:i/>
          <w:iCs/>
        </w:rPr>
        <w:t>Supplementary Table 7</w:t>
      </w:r>
      <w:r w:rsidRPr="007546CD">
        <w:rPr>
          <w:rFonts w:cstheme="minorHAnsi"/>
          <w:i/>
          <w:iCs/>
        </w:rPr>
        <w:t xml:space="preserve">. BAL devices with active biomass components reported since 2015. </w:t>
      </w:r>
      <w:bookmarkEnd w:id="0"/>
    </w:p>
    <w:tbl>
      <w:tblPr>
        <w:tblW w:w="9640" w:type="dxa"/>
        <w:tblCellSpacing w:w="15" w:type="dxa"/>
        <w:tblInd w:w="-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977"/>
        <w:gridCol w:w="2410"/>
        <w:gridCol w:w="2268"/>
        <w:gridCol w:w="992"/>
      </w:tblGrid>
      <w:tr w:rsidR="0011695D" w:rsidRPr="00D67B4A" w14:paraId="7F9959CA" w14:textId="77777777" w:rsidTr="00A916B5">
        <w:trPr>
          <w:tblHeader/>
          <w:tblCellSpacing w:w="15" w:type="dxa"/>
        </w:trPr>
        <w:tc>
          <w:tcPr>
            <w:tcW w:w="948" w:type="dxa"/>
            <w:vAlign w:val="center"/>
            <w:hideMark/>
          </w:tcPr>
          <w:p w14:paraId="00BAE47D" w14:textId="77777777" w:rsidR="0011695D" w:rsidRPr="00D67B4A" w:rsidRDefault="0011695D" w:rsidP="00A916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Device</w:t>
            </w:r>
          </w:p>
        </w:tc>
        <w:tc>
          <w:tcPr>
            <w:tcW w:w="2947" w:type="dxa"/>
            <w:vAlign w:val="center"/>
            <w:hideMark/>
          </w:tcPr>
          <w:p w14:paraId="1CDC4164" w14:textId="77777777" w:rsidR="0011695D" w:rsidRPr="00D67B4A" w:rsidRDefault="0011695D" w:rsidP="00A916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Components</w:t>
            </w:r>
          </w:p>
        </w:tc>
        <w:tc>
          <w:tcPr>
            <w:tcW w:w="2380" w:type="dxa"/>
            <w:vAlign w:val="center"/>
            <w:hideMark/>
          </w:tcPr>
          <w:p w14:paraId="48C552B9" w14:textId="77777777" w:rsidR="0011695D" w:rsidRPr="00D67B4A" w:rsidRDefault="0011695D" w:rsidP="00A916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2238" w:type="dxa"/>
            <w:vAlign w:val="center"/>
            <w:hideMark/>
          </w:tcPr>
          <w:p w14:paraId="55036DCB" w14:textId="77777777" w:rsidR="0011695D" w:rsidRPr="00D67B4A" w:rsidRDefault="0011695D" w:rsidP="00A916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Disadvantages</w:t>
            </w:r>
          </w:p>
        </w:tc>
        <w:tc>
          <w:tcPr>
            <w:tcW w:w="947" w:type="dxa"/>
            <w:vAlign w:val="center"/>
            <w:hideMark/>
          </w:tcPr>
          <w:p w14:paraId="7F97DA29" w14:textId="77777777" w:rsidR="0011695D" w:rsidRPr="00D67B4A" w:rsidRDefault="0011695D" w:rsidP="00A916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Biomass</w:t>
            </w:r>
          </w:p>
        </w:tc>
      </w:tr>
      <w:tr w:rsidR="0011695D" w:rsidRPr="00D67B4A" w14:paraId="0282D966" w14:textId="77777777" w:rsidTr="00A916B5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3916A72C" w14:textId="77777777" w:rsidR="0011695D" w:rsidRPr="003C20EB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20EB">
              <w:rPr>
                <w:rFonts w:cstheme="minorHAnsi"/>
                <w:b/>
                <w:bCs/>
                <w:sz w:val="18"/>
                <w:szCs w:val="18"/>
              </w:rPr>
              <w:t>Hepatican</w:t>
            </w:r>
            <w:r w:rsidRPr="003C20E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TM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46,54,56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  <w:hideMark/>
          </w:tcPr>
          <w:p w14:paraId="35182883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Conditioned human liver cell line (Hep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D67B4A">
              <w:rPr>
                <w:rFonts w:cstheme="minorHAnsi"/>
                <w:sz w:val="18"/>
                <w:szCs w:val="18"/>
              </w:rPr>
              <w:t>2). Organoids within alginate microspheres in a fluidised bed bioreactor. Extracorporeal secondary Circuit for treatment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  <w:hideMark/>
          </w:tcPr>
          <w:p w14:paraId="7AD70825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Tested to human scale. Cryopreservable for ‘off shelf’ delivery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  <w:hideMark/>
          </w:tcPr>
          <w:p w14:paraId="26607C7D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Preclinical trials only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  <w:hideMark/>
          </w:tcPr>
          <w:p w14:paraId="5E94836D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7-8</w:t>
            </w:r>
            <w:r w:rsidRPr="00D67B4A">
              <w:rPr>
                <w:rFonts w:cstheme="minorHAnsi"/>
                <w:sz w:val="18"/>
                <w:szCs w:val="18"/>
              </w:rPr>
              <w:t xml:space="preserve"> x 10</w:t>
            </w:r>
            <w:r w:rsidRPr="00D67B4A">
              <w:rPr>
                <w:rFonts w:cstheme="minorHAnsi"/>
                <w:sz w:val="18"/>
                <w:szCs w:val="18"/>
                <w:vertAlign w:val="superscript"/>
              </w:rPr>
              <w:t>10</w:t>
            </w:r>
            <w:r w:rsidRPr="00D67B4A">
              <w:rPr>
                <w:rFonts w:cstheme="minorHAnsi"/>
                <w:sz w:val="18"/>
                <w:szCs w:val="18"/>
              </w:rPr>
              <w:t xml:space="preserve"> cells</w:t>
            </w:r>
          </w:p>
        </w:tc>
      </w:tr>
      <w:tr w:rsidR="0011695D" w:rsidRPr="00D67B4A" w14:paraId="1F55CEB7" w14:textId="77777777" w:rsidTr="00A916B5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70DAC7A3" w14:textId="77777777" w:rsidR="0011695D" w:rsidRPr="003C20EB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C20EB">
              <w:rPr>
                <w:rFonts w:cstheme="minorHAnsi"/>
                <w:b/>
                <w:bCs/>
                <w:sz w:val="18"/>
                <w:szCs w:val="18"/>
              </w:rPr>
              <w:t>ELAD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11,13, 40,61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14:paraId="1429B128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Human cell line (Hep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D67B4A">
              <w:rPr>
                <w:rFonts w:cstheme="minorHAnsi"/>
                <w:sz w:val="18"/>
                <w:szCs w:val="18"/>
              </w:rPr>
              <w:t xml:space="preserve">2 C3A) in hollow fibre cartridges. 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D67B4A">
              <w:rPr>
                <w:rFonts w:cstheme="minorHAnsi"/>
                <w:sz w:val="18"/>
                <w:szCs w:val="18"/>
              </w:rPr>
              <w:t>emipermeable membranes housing liver cells in the extra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67B4A">
              <w:rPr>
                <w:rFonts w:cstheme="minorHAnsi"/>
                <w:sz w:val="18"/>
                <w:szCs w:val="18"/>
              </w:rPr>
              <w:t>capillary space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</w:tcPr>
          <w:p w14:paraId="1E7DF62B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 xml:space="preserve">Human cell line, no xenogeneic material. </w:t>
            </w:r>
            <w:r>
              <w:rPr>
                <w:rFonts w:cstheme="minorHAnsi"/>
                <w:sz w:val="18"/>
                <w:szCs w:val="18"/>
              </w:rPr>
              <w:t>Device</w:t>
            </w:r>
            <w:r w:rsidRPr="00D67B4A">
              <w:rPr>
                <w:rFonts w:cstheme="minorHAnsi"/>
                <w:sz w:val="18"/>
                <w:szCs w:val="18"/>
              </w:rPr>
              <w:t xml:space="preserve"> safety</w:t>
            </w:r>
            <w:r>
              <w:rPr>
                <w:rFonts w:cstheme="minorHAnsi"/>
                <w:sz w:val="18"/>
                <w:szCs w:val="18"/>
              </w:rPr>
              <w:t xml:space="preserve"> proven in clinical studies</w:t>
            </w:r>
            <w:r w:rsidRPr="00D67B4A">
              <w:rPr>
                <w:rFonts w:cstheme="minorHAnsi"/>
                <w:sz w:val="18"/>
                <w:szCs w:val="18"/>
              </w:rPr>
              <w:t>. Prospective randomized trial for severe alcoholic hepatitis.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615990A8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Limited efficacy in acute liver failure. Complex and costly. Clinical trial halted on lack of long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D67B4A">
              <w:rPr>
                <w:rFonts w:cstheme="minorHAnsi"/>
                <w:sz w:val="18"/>
                <w:szCs w:val="18"/>
              </w:rPr>
              <w:t xml:space="preserve">term efficacy. </w:t>
            </w:r>
            <w:r>
              <w:rPr>
                <w:rFonts w:cstheme="minorHAnsi"/>
                <w:sz w:val="18"/>
                <w:szCs w:val="18"/>
              </w:rPr>
              <w:t>Not cryopreserved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440F7059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200-4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67B4A">
              <w:rPr>
                <w:rFonts w:cstheme="minorHAnsi"/>
                <w:sz w:val="18"/>
                <w:szCs w:val="18"/>
              </w:rPr>
              <w:t>grams</w:t>
            </w:r>
          </w:p>
        </w:tc>
      </w:tr>
      <w:tr w:rsidR="0011695D" w:rsidRPr="00D67B4A" w14:paraId="0252C8A2" w14:textId="77777777" w:rsidTr="00A916B5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39E807CA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SRBAL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7,22,33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14:paraId="157FAAE6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3d spheroid culture of porcine hepatocytes. Semipermeable hollow fibre cartridges in a dual-loop extracorporeal circulation system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</w:tcPr>
          <w:p w14:paraId="5DCBFD37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Improved survival in preclinical studies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75BE01A4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 xml:space="preserve">Still in preclinical phase. Potential </w:t>
            </w:r>
            <w:r>
              <w:rPr>
                <w:rFonts w:cstheme="minorHAnsi"/>
                <w:sz w:val="18"/>
                <w:szCs w:val="18"/>
              </w:rPr>
              <w:t xml:space="preserve">risks of immune responses and </w:t>
            </w:r>
            <w:r w:rsidRPr="00D67B4A">
              <w:rPr>
                <w:rFonts w:cstheme="minorHAnsi"/>
                <w:sz w:val="18"/>
                <w:szCs w:val="18"/>
              </w:rPr>
              <w:t>porcine endogenous retrovirus</w:t>
            </w:r>
            <w:r>
              <w:rPr>
                <w:rFonts w:cstheme="minorHAnsi"/>
                <w:sz w:val="18"/>
                <w:szCs w:val="18"/>
              </w:rPr>
              <w:t xml:space="preserve"> transmission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551E88B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200-4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67B4A">
              <w:rPr>
                <w:rFonts w:cstheme="minorHAnsi"/>
                <w:sz w:val="18"/>
                <w:szCs w:val="18"/>
              </w:rPr>
              <w:t>grams</w:t>
            </w:r>
          </w:p>
        </w:tc>
      </w:tr>
      <w:tr w:rsidR="0011695D" w:rsidRPr="00D67B4A" w14:paraId="7DD346AC" w14:textId="77777777" w:rsidTr="00A916B5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3CE7A1CE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hiHep BAL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66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  <w:hideMark/>
          </w:tcPr>
          <w:p w14:paraId="1D372319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Human induced hepatocytes (hiHep). Extracorporeal device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  <w:hideMark/>
          </w:tcPr>
          <w:p w14:paraId="674A3698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Improved survival in preclinical trials. Potential for scalab</w:t>
            </w:r>
            <w:r>
              <w:rPr>
                <w:rFonts w:cstheme="minorHAnsi"/>
                <w:sz w:val="18"/>
                <w:szCs w:val="18"/>
              </w:rPr>
              <w:t>ility. No animal cells.</w:t>
            </w:r>
            <w:r w:rsidRPr="00D67B4A">
              <w:rPr>
                <w:rFonts w:cstheme="minorHAnsi"/>
                <w:sz w:val="18"/>
                <w:szCs w:val="18"/>
              </w:rPr>
              <w:t xml:space="preserve"> Phase 1 trial in evaluation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  <w:hideMark/>
          </w:tcPr>
          <w:p w14:paraId="251D4E1F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Limited early clinical data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  <w:hideMark/>
          </w:tcPr>
          <w:p w14:paraId="704ABA20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3x10</w:t>
            </w:r>
            <w:r w:rsidRPr="00D67B4A">
              <w:rPr>
                <w:rFonts w:cstheme="minorHAnsi"/>
                <w:sz w:val="18"/>
                <w:szCs w:val="18"/>
                <w:vertAlign w:val="superscript"/>
              </w:rPr>
              <w:t>9</w:t>
            </w:r>
            <w:r w:rsidRPr="00D67B4A">
              <w:rPr>
                <w:rFonts w:cstheme="minorHAnsi"/>
                <w:sz w:val="18"/>
                <w:szCs w:val="18"/>
              </w:rPr>
              <w:t xml:space="preserve"> and 1x10</w:t>
            </w:r>
            <w:r w:rsidRPr="00D67B4A">
              <w:rPr>
                <w:rFonts w:cstheme="minorHAnsi"/>
                <w:sz w:val="18"/>
                <w:szCs w:val="18"/>
                <w:vertAlign w:val="superscript"/>
              </w:rPr>
              <w:t>10</w:t>
            </w:r>
          </w:p>
        </w:tc>
      </w:tr>
      <w:tr w:rsidR="0011695D" w:rsidRPr="00D67B4A" w14:paraId="6838DF67" w14:textId="77777777" w:rsidTr="00A916B5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2D4B27CD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HepAssis2</w:t>
            </w:r>
            <w:r w:rsidRPr="00D67B4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  <w:hideMark/>
          </w:tcPr>
          <w:p w14:paraId="3742ABEE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Human-derived liver cells (HL2). Semi-automated extracorporeal device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  <w:hideMark/>
          </w:tcPr>
          <w:p w14:paraId="13CA95BE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Human-based Cells. HL2 cells maintain normal liver functions. Approved for clinical trials.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  <w:hideMark/>
          </w:tcPr>
          <w:p w14:paraId="5DDF4A0D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Preclinical trial information not available. Regionally approved. Long-term outcomes pending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  <w:hideMark/>
          </w:tcPr>
          <w:p w14:paraId="5A28BF1F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Not specified</w:t>
            </w:r>
          </w:p>
        </w:tc>
      </w:tr>
      <w:tr w:rsidR="0011695D" w:rsidRPr="00D67B4A" w14:paraId="71B0172B" w14:textId="77777777" w:rsidTr="00A916B5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14:paraId="68DF55C5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OrganOX eGenesis device*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  <w:hideMark/>
          </w:tcPr>
          <w:p w14:paraId="5AEA6139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Genetically modified pig livers used in an organ perfusion system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  <w:hideMark/>
          </w:tcPr>
          <w:p w14:paraId="6CA0AECE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Genetically engineered porcine livers. Temporary full-organ function support. Clinical trial approved.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  <w:hideMark/>
          </w:tcPr>
          <w:p w14:paraId="6B5F12A3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Xenotransplant risks. Early-stage.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  <w:hideMark/>
          </w:tcPr>
          <w:p w14:paraId="395AF685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Not specified</w:t>
            </w:r>
          </w:p>
        </w:tc>
      </w:tr>
      <w:tr w:rsidR="0011695D" w:rsidRPr="00D67B4A" w14:paraId="7CDDB1DE" w14:textId="77777777" w:rsidTr="00A916B5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75B812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b/>
                <w:bCs/>
                <w:sz w:val="18"/>
                <w:szCs w:val="18"/>
              </w:rPr>
              <w:t>Stimuliver*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23504C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Pluripotent stem-cell derived hepatocytes. Subcutaneous bioartificial liver implant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C5191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Potential for long-term support. Implantabl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21F57" w14:textId="77777777" w:rsidR="0011695D" w:rsidRPr="00D67B4A" w:rsidRDefault="0011695D" w:rsidP="00A916B5">
            <w:pPr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Preclinical. Unknown immune toleranc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59033B" w14:textId="77777777" w:rsidR="0011695D" w:rsidRPr="00D67B4A" w:rsidRDefault="0011695D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7B4A">
              <w:rPr>
                <w:rFonts w:cstheme="minorHAnsi"/>
                <w:sz w:val="18"/>
                <w:szCs w:val="18"/>
              </w:rPr>
              <w:t>Not specified</w:t>
            </w:r>
          </w:p>
        </w:tc>
      </w:tr>
    </w:tbl>
    <w:p w14:paraId="5FFD7DC5" w14:textId="77777777" w:rsidR="0011695D" w:rsidRPr="00F26E83" w:rsidRDefault="0011695D" w:rsidP="0011695D">
      <w:pPr>
        <w:rPr>
          <w:rFonts w:cstheme="minorHAnsi"/>
          <w:sz w:val="16"/>
          <w:szCs w:val="16"/>
        </w:rPr>
      </w:pPr>
      <w:r w:rsidRPr="00F26E83">
        <w:rPr>
          <w:rFonts w:cstheme="minorHAnsi"/>
          <w:sz w:val="18"/>
          <w:szCs w:val="18"/>
        </w:rPr>
        <w:t xml:space="preserve">Additional references*: HepAssis2 </w:t>
      </w:r>
      <w:r w:rsidRPr="00087E0E">
        <w:rPr>
          <w:rFonts w:cstheme="minorHAnsi"/>
          <w:sz w:val="18"/>
          <w:szCs w:val="18"/>
        </w:rPr>
        <w:t>https://www.togomeditech.com/</w:t>
      </w:r>
      <w:r w:rsidRPr="00F26E83">
        <w:rPr>
          <w:rFonts w:cstheme="minorHAnsi"/>
          <w:sz w:val="18"/>
          <w:szCs w:val="18"/>
        </w:rPr>
        <w:t xml:space="preserve"> and OrganOX eGenesis </w:t>
      </w:r>
      <w:r w:rsidRPr="00087E0E">
        <w:rPr>
          <w:rFonts w:cstheme="minorHAnsi"/>
          <w:sz w:val="18"/>
          <w:szCs w:val="18"/>
        </w:rPr>
        <w:t>https://egenesisbio.com/</w:t>
      </w:r>
      <w:r w:rsidRPr="00F26E83">
        <w:rPr>
          <w:rFonts w:cstheme="minorHAnsi"/>
          <w:sz w:val="18"/>
          <w:szCs w:val="18"/>
        </w:rPr>
        <w:t xml:space="preserve"> and Stimuliver https://www.stimuliver.bio</w:t>
      </w:r>
    </w:p>
    <w:p w14:paraId="1ACECC9B" w14:textId="77777777" w:rsidR="0011695D" w:rsidRPr="00D67B4A" w:rsidRDefault="0011695D" w:rsidP="0011695D">
      <w:pPr>
        <w:rPr>
          <w:rFonts w:cstheme="minorHAnsi"/>
          <w:sz w:val="20"/>
          <w:szCs w:val="20"/>
          <w:lang w:val="de-DE"/>
        </w:rPr>
      </w:pPr>
    </w:p>
    <w:p w14:paraId="0A8C0837" w14:textId="77777777" w:rsidR="0011695D" w:rsidRDefault="0011695D" w:rsidP="0011695D">
      <w:pPr>
        <w:suppressAutoHyphens/>
        <w:spacing w:before="240" w:after="360"/>
        <w:jc w:val="both"/>
        <w:rPr>
          <w:rFonts w:cstheme="minorHAnsi"/>
          <w:sz w:val="20"/>
          <w:szCs w:val="20"/>
        </w:rPr>
      </w:pPr>
    </w:p>
    <w:p w14:paraId="1EFF5951" w14:textId="77777777" w:rsidR="00FB42C8" w:rsidRDefault="00FB42C8"/>
    <w:sectPr w:rsidR="00FB4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C8"/>
    <w:rsid w:val="000212CC"/>
    <w:rsid w:val="0011695D"/>
    <w:rsid w:val="003437DC"/>
    <w:rsid w:val="00FB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910D"/>
  <w15:chartTrackingRefBased/>
  <w15:docId w15:val="{9DE6DCB5-4009-470A-814F-CBF34330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95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2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2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2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2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2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2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2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2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2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2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2C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B4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2C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B4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2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3</cp:revision>
  <dcterms:created xsi:type="dcterms:W3CDTF">2025-07-17T19:39:00Z</dcterms:created>
  <dcterms:modified xsi:type="dcterms:W3CDTF">2025-07-17T19:40:00Z</dcterms:modified>
</cp:coreProperties>
</file>